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D07B3" w14:textId="77777777" w:rsidR="00267260" w:rsidRPr="00071435" w:rsidRDefault="00267260" w:rsidP="00267260">
      <w:pPr>
        <w:spacing w:after="12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071435">
        <w:rPr>
          <w:rFonts w:ascii="Times New Roman" w:eastAsia="Times New Roman" w:hAnsi="Times New Roman" w:cs="Times New Roman"/>
          <w:b/>
          <w:lang w:val="en-US"/>
        </w:rPr>
        <w:t>Table 3. Mental health profile based on SRQ-2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4"/>
        <w:gridCol w:w="4350"/>
      </w:tblGrid>
      <w:tr w:rsidR="00267260" w:rsidRPr="00071435" w14:paraId="4B261EEC" w14:textId="77777777" w:rsidTr="00500A55">
        <w:tc>
          <w:tcPr>
            <w:tcW w:w="4364" w:type="dxa"/>
          </w:tcPr>
          <w:p w14:paraId="523D5D8E" w14:textId="77777777" w:rsidR="00267260" w:rsidRPr="00071435" w:rsidRDefault="00267260" w:rsidP="00500A55">
            <w:pPr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Mental health symptoms</w:t>
            </w:r>
          </w:p>
        </w:tc>
        <w:tc>
          <w:tcPr>
            <w:tcW w:w="4350" w:type="dxa"/>
          </w:tcPr>
          <w:p w14:paraId="173AF06C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Number (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percentage</w:t>
            </w: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</w:tr>
      <w:tr w:rsidR="00267260" w:rsidRPr="00071435" w14:paraId="0FD0FACE" w14:textId="77777777" w:rsidTr="00500A55">
        <w:tc>
          <w:tcPr>
            <w:tcW w:w="4364" w:type="dxa"/>
          </w:tcPr>
          <w:p w14:paraId="107D2CB6" w14:textId="77777777" w:rsidR="00267260" w:rsidRPr="00071435" w:rsidRDefault="00267260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eurotic symptom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2D2907F4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1A22DA35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4350" w:type="dxa"/>
          </w:tcPr>
          <w:p w14:paraId="4619F06E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C29893F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1 (32.3%)</w:t>
            </w:r>
          </w:p>
          <w:p w14:paraId="10831533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7 (67.7%)</w:t>
            </w:r>
          </w:p>
        </w:tc>
      </w:tr>
      <w:tr w:rsidR="00267260" w:rsidRPr="00071435" w14:paraId="442D6967" w14:textId="77777777" w:rsidTr="00500A55">
        <w:tc>
          <w:tcPr>
            <w:tcW w:w="4364" w:type="dxa"/>
          </w:tcPr>
          <w:p w14:paraId="5F3269EE" w14:textId="77777777" w:rsidR="00267260" w:rsidRPr="00071435" w:rsidRDefault="00267260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Psychotic symptom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2C16B909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7EC5657C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4350" w:type="dxa"/>
          </w:tcPr>
          <w:p w14:paraId="75D3305E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1F37CC3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0 (12.7%)</w:t>
            </w:r>
          </w:p>
          <w:p w14:paraId="35060CFF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38 (87.3%)</w:t>
            </w:r>
          </w:p>
        </w:tc>
      </w:tr>
      <w:tr w:rsidR="00267260" w:rsidRPr="00071435" w14:paraId="37A10791" w14:textId="77777777" w:rsidTr="00500A55">
        <w:tc>
          <w:tcPr>
            <w:tcW w:w="4364" w:type="dxa"/>
          </w:tcPr>
          <w:p w14:paraId="1D317B4C" w14:textId="77777777" w:rsidR="00267260" w:rsidRPr="00071435" w:rsidRDefault="00267260" w:rsidP="00500A55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PTSD symptom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0E53D526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  <w:p w14:paraId="4124D1AB" w14:textId="77777777" w:rsidR="00267260" w:rsidRPr="00071435" w:rsidRDefault="00267260" w:rsidP="0026726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4350" w:type="dxa"/>
          </w:tcPr>
          <w:p w14:paraId="3C8C762C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39E42C8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60 (38.0%)</w:t>
            </w:r>
          </w:p>
          <w:p w14:paraId="1974F9D4" w14:textId="77777777" w:rsidR="00267260" w:rsidRPr="00071435" w:rsidRDefault="00267260" w:rsidP="00500A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98 (62.0%)</w:t>
            </w:r>
          </w:p>
        </w:tc>
      </w:tr>
    </w:tbl>
    <w:p w14:paraId="37AC1F71" w14:textId="60B63C46" w:rsidR="00267260" w:rsidRPr="00071435" w:rsidRDefault="00267260" w:rsidP="00267260">
      <w:pPr>
        <w:spacing w:after="12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Categorical data </w:t>
      </w:r>
      <w:bookmarkStart w:id="0" w:name="_GoBack"/>
      <w:bookmarkEnd w:id="0"/>
      <w:r>
        <w:rPr>
          <w:rFonts w:ascii="Times New Roman" w:eastAsia="Times New Roman" w:hAnsi="Times New Roman" w:cs="Times New Roman"/>
          <w:lang w:val="en-US"/>
        </w:rPr>
        <w:t>are presented as n (%)</w:t>
      </w:r>
    </w:p>
    <w:p w14:paraId="2D663CE2" w14:textId="77777777" w:rsidR="007F6F11" w:rsidRDefault="00267260"/>
    <w:sectPr w:rsidR="007F6F11" w:rsidSect="006565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372D2"/>
    <w:multiLevelType w:val="hybridMultilevel"/>
    <w:tmpl w:val="00000000"/>
    <w:lvl w:ilvl="0" w:tplc="FF6A36E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BD54AE5E">
      <w:start w:val="1"/>
      <w:numFmt w:val="decimal"/>
      <w:lvlText w:val=""/>
      <w:lvlJc w:val="left"/>
    </w:lvl>
    <w:lvl w:ilvl="2" w:tplc="DD86E4AE">
      <w:start w:val="1"/>
      <w:numFmt w:val="decimal"/>
      <w:lvlText w:val=""/>
      <w:lvlJc w:val="left"/>
    </w:lvl>
    <w:lvl w:ilvl="3" w:tplc="7C6A57C6">
      <w:start w:val="1"/>
      <w:numFmt w:val="decimal"/>
      <w:lvlText w:val=""/>
      <w:lvlJc w:val="left"/>
    </w:lvl>
    <w:lvl w:ilvl="4" w:tplc="C3B204F0">
      <w:start w:val="1"/>
      <w:numFmt w:val="decimal"/>
      <w:lvlText w:val=""/>
      <w:lvlJc w:val="left"/>
    </w:lvl>
    <w:lvl w:ilvl="5" w:tplc="C1709780">
      <w:start w:val="1"/>
      <w:numFmt w:val="decimal"/>
      <w:lvlText w:val=""/>
      <w:lvlJc w:val="left"/>
    </w:lvl>
    <w:lvl w:ilvl="6" w:tplc="9E4687C8">
      <w:start w:val="1"/>
      <w:numFmt w:val="decimal"/>
      <w:lvlText w:val=""/>
      <w:lvlJc w:val="left"/>
    </w:lvl>
    <w:lvl w:ilvl="7" w:tplc="74F09726">
      <w:start w:val="1"/>
      <w:numFmt w:val="decimal"/>
      <w:lvlText w:val=""/>
      <w:lvlJc w:val="left"/>
    </w:lvl>
    <w:lvl w:ilvl="8" w:tplc="F2FC47DA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60"/>
    <w:rsid w:val="0005238F"/>
    <w:rsid w:val="000A191D"/>
    <w:rsid w:val="000A54BB"/>
    <w:rsid w:val="00134203"/>
    <w:rsid w:val="0014529F"/>
    <w:rsid w:val="0017007B"/>
    <w:rsid w:val="001B3EE5"/>
    <w:rsid w:val="001D0F6A"/>
    <w:rsid w:val="001F02F9"/>
    <w:rsid w:val="00215193"/>
    <w:rsid w:val="00267260"/>
    <w:rsid w:val="002C3B96"/>
    <w:rsid w:val="002F3A0E"/>
    <w:rsid w:val="00334C73"/>
    <w:rsid w:val="0033565B"/>
    <w:rsid w:val="0039223A"/>
    <w:rsid w:val="003932BA"/>
    <w:rsid w:val="003A087D"/>
    <w:rsid w:val="004207E3"/>
    <w:rsid w:val="0043412E"/>
    <w:rsid w:val="00465ECD"/>
    <w:rsid w:val="00522691"/>
    <w:rsid w:val="00561A71"/>
    <w:rsid w:val="00561F6F"/>
    <w:rsid w:val="0057631F"/>
    <w:rsid w:val="00626377"/>
    <w:rsid w:val="00632610"/>
    <w:rsid w:val="00656546"/>
    <w:rsid w:val="006D6057"/>
    <w:rsid w:val="00736B8D"/>
    <w:rsid w:val="00854673"/>
    <w:rsid w:val="00860951"/>
    <w:rsid w:val="00861FA8"/>
    <w:rsid w:val="00880B29"/>
    <w:rsid w:val="008F27DE"/>
    <w:rsid w:val="0091392F"/>
    <w:rsid w:val="009F5118"/>
    <w:rsid w:val="00A04B93"/>
    <w:rsid w:val="00A218BA"/>
    <w:rsid w:val="00A27A5B"/>
    <w:rsid w:val="00AE21AA"/>
    <w:rsid w:val="00BA2E6A"/>
    <w:rsid w:val="00C45A36"/>
    <w:rsid w:val="00CB0A9F"/>
    <w:rsid w:val="00DD3785"/>
    <w:rsid w:val="00E0484F"/>
    <w:rsid w:val="00E20D80"/>
    <w:rsid w:val="00ED4567"/>
    <w:rsid w:val="00EE6004"/>
    <w:rsid w:val="00F13B25"/>
    <w:rsid w:val="00FB538F"/>
    <w:rsid w:val="00FC762A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A8C6E"/>
  <w15:chartTrackingRefBased/>
  <w15:docId w15:val="{FD91D4BB-1330-2247-A19F-2E19CDEB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260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7260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267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nita Ika Putri</dc:creator>
  <cp:keywords/>
  <dc:description/>
  <cp:lastModifiedBy>Yuannita Ika Putri</cp:lastModifiedBy>
  <cp:revision>1</cp:revision>
  <dcterms:created xsi:type="dcterms:W3CDTF">2022-06-13T06:30:00Z</dcterms:created>
  <dcterms:modified xsi:type="dcterms:W3CDTF">2022-06-13T06:33:00Z</dcterms:modified>
</cp:coreProperties>
</file>